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D4416" w14:textId="77777777" w:rsidR="00D35ADC" w:rsidRPr="00642EA1" w:rsidRDefault="005749B0" w:rsidP="00642EA1">
      <w:pPr>
        <w:spacing w:line="276" w:lineRule="auto"/>
        <w:rPr>
          <w:rFonts w:ascii="Times" w:hAnsi="Times"/>
          <w:b/>
          <w:bCs/>
        </w:rPr>
      </w:pPr>
      <w:r w:rsidRPr="005749B0">
        <w:rPr>
          <w:rFonts w:ascii="Times" w:hAnsi="Times"/>
          <w:b/>
          <w:bCs/>
        </w:rPr>
        <w:t>Supplementary document</w:t>
      </w:r>
      <w:r w:rsidR="00D35ADC" w:rsidRPr="00642EA1">
        <w:rPr>
          <w:rFonts w:ascii="Times" w:hAnsi="Times"/>
          <w:b/>
          <w:bCs/>
        </w:rPr>
        <w:t xml:space="preserve"> </w:t>
      </w:r>
      <w:r w:rsidR="002B0745">
        <w:rPr>
          <w:rFonts w:ascii="Times" w:hAnsi="Times"/>
          <w:b/>
          <w:bCs/>
        </w:rPr>
        <w:t>3</w:t>
      </w:r>
      <w:r w:rsidR="00D35ADC" w:rsidRPr="00642EA1">
        <w:rPr>
          <w:rFonts w:ascii="Times" w:hAnsi="Times"/>
          <w:b/>
          <w:bCs/>
        </w:rPr>
        <w:t xml:space="preserve">. </w:t>
      </w:r>
      <w:r w:rsidR="00891699" w:rsidRPr="00891699">
        <w:rPr>
          <w:rFonts w:ascii="Times" w:hAnsi="Times"/>
          <w:b/>
          <w:bCs/>
        </w:rPr>
        <w:t>Baseline Fitness Assessment</w:t>
      </w:r>
    </w:p>
    <w:p w14:paraId="4F3038AE" w14:textId="40DE06C7" w:rsidR="008F50E7" w:rsidRPr="00402B9A" w:rsidRDefault="008F50E7">
      <w:pPr>
        <w:rPr>
          <w:rFonts w:ascii="Times New Roman" w:hAnsi="Times New Roman" w:cs="Times New Roman"/>
          <w:sz w:val="21"/>
          <w:szCs w:val="21"/>
        </w:rPr>
      </w:pPr>
    </w:p>
    <w:p w14:paraId="40D9EFEF" w14:textId="216D2863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before="138" w:line="276" w:lineRule="auto"/>
        <w:ind w:left="660" w:right="514" w:hanging="660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Name: </w:t>
      </w:r>
    </w:p>
    <w:p w14:paraId="03D68C0E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before="138" w:line="276" w:lineRule="auto"/>
        <w:ind w:left="660" w:right="514" w:hanging="660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Height:             Weight:                  Waist Circumference: </w:t>
      </w:r>
    </w:p>
    <w:p w14:paraId="58C79B99" w14:textId="77777777" w:rsidR="00D35ADC" w:rsidRPr="00642EA1" w:rsidRDefault="00D35ADC" w:rsidP="00642EA1">
      <w:pPr>
        <w:widowControl w:val="0"/>
        <w:numPr>
          <w:ilvl w:val="0"/>
          <w:numId w:val="1"/>
        </w:numPr>
        <w:tabs>
          <w:tab w:val="left" w:pos="851"/>
        </w:tabs>
        <w:autoSpaceDE w:val="0"/>
        <w:autoSpaceDN w:val="0"/>
        <w:spacing w:before="138" w:line="276" w:lineRule="auto"/>
        <w:ind w:right="514" w:hanging="660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How often were you participating in physical activity prior to diagnosis? </w:t>
      </w:r>
    </w:p>
    <w:p w14:paraId="7CA9245B" w14:textId="77777777" w:rsidR="00D35ADC" w:rsidRPr="00642EA1" w:rsidRDefault="00D35ADC" w:rsidP="00642EA1">
      <w:pPr>
        <w:widowControl w:val="0"/>
        <w:numPr>
          <w:ilvl w:val="0"/>
          <w:numId w:val="2"/>
        </w:numPr>
        <w:tabs>
          <w:tab w:val="left" w:pos="851"/>
        </w:tabs>
        <w:autoSpaceDE w:val="0"/>
        <w:autoSpaceDN w:val="0"/>
        <w:spacing w:line="276" w:lineRule="auto"/>
        <w:ind w:hanging="311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4 to 5 times per</w:t>
      </w:r>
      <w:r w:rsidRPr="00642EA1">
        <w:rPr>
          <w:rFonts w:ascii="Times" w:eastAsia="Arial" w:hAnsi="Times" w:cs="Times New Roman"/>
          <w:spacing w:val="-11"/>
          <w:lang w:val="en-US"/>
        </w:rPr>
        <w:t xml:space="preserve"> </w:t>
      </w:r>
      <w:r w:rsidRPr="00642EA1">
        <w:rPr>
          <w:rFonts w:ascii="Times" w:eastAsia="Arial" w:hAnsi="Times" w:cs="Times New Roman"/>
          <w:lang w:val="en-US"/>
        </w:rPr>
        <w:t xml:space="preserve">week </w:t>
      </w:r>
    </w:p>
    <w:p w14:paraId="7FE4A6D9" w14:textId="77777777" w:rsidR="00D35ADC" w:rsidRPr="00642EA1" w:rsidRDefault="00D35ADC" w:rsidP="00642EA1">
      <w:pPr>
        <w:widowControl w:val="0"/>
        <w:numPr>
          <w:ilvl w:val="0"/>
          <w:numId w:val="2"/>
        </w:numPr>
        <w:tabs>
          <w:tab w:val="left" w:pos="851"/>
        </w:tabs>
        <w:autoSpaceDE w:val="0"/>
        <w:autoSpaceDN w:val="0"/>
        <w:spacing w:before="185" w:line="276" w:lineRule="auto"/>
        <w:ind w:hanging="311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2 to 3 times per</w:t>
      </w:r>
      <w:r w:rsidRPr="00642EA1">
        <w:rPr>
          <w:rFonts w:ascii="Times" w:eastAsia="Arial" w:hAnsi="Times" w:cs="Times New Roman"/>
          <w:spacing w:val="-11"/>
          <w:lang w:val="en-US"/>
        </w:rPr>
        <w:t xml:space="preserve"> </w:t>
      </w:r>
      <w:r w:rsidRPr="00642EA1">
        <w:rPr>
          <w:rFonts w:ascii="Times" w:eastAsia="Arial" w:hAnsi="Times" w:cs="Times New Roman"/>
          <w:lang w:val="en-US"/>
        </w:rPr>
        <w:t>week</w:t>
      </w:r>
    </w:p>
    <w:p w14:paraId="01E1D357" w14:textId="77777777" w:rsidR="00D35ADC" w:rsidRPr="00642EA1" w:rsidRDefault="00D35ADC" w:rsidP="00642EA1">
      <w:pPr>
        <w:widowControl w:val="0"/>
        <w:numPr>
          <w:ilvl w:val="0"/>
          <w:numId w:val="2"/>
        </w:numPr>
        <w:tabs>
          <w:tab w:val="left" w:pos="851"/>
        </w:tabs>
        <w:autoSpaceDE w:val="0"/>
        <w:autoSpaceDN w:val="0"/>
        <w:spacing w:before="183" w:line="276" w:lineRule="auto"/>
        <w:ind w:hanging="311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1 to 2 times per week</w:t>
      </w:r>
    </w:p>
    <w:p w14:paraId="4F755180" w14:textId="77777777" w:rsidR="00D35ADC" w:rsidRPr="00642EA1" w:rsidRDefault="00D35ADC" w:rsidP="00642EA1">
      <w:pPr>
        <w:widowControl w:val="0"/>
        <w:numPr>
          <w:ilvl w:val="0"/>
          <w:numId w:val="2"/>
        </w:numPr>
        <w:tabs>
          <w:tab w:val="left" w:pos="851"/>
          <w:tab w:val="left" w:pos="2345"/>
        </w:tabs>
        <w:autoSpaceDE w:val="0"/>
        <w:autoSpaceDN w:val="0"/>
        <w:spacing w:before="185"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Not</w:t>
      </w:r>
      <w:r w:rsidRPr="00642EA1">
        <w:rPr>
          <w:rFonts w:ascii="Times" w:eastAsia="Arial" w:hAnsi="Times" w:cs="Times New Roman"/>
          <w:spacing w:val="-3"/>
          <w:lang w:val="en-US"/>
        </w:rPr>
        <w:t xml:space="preserve"> </w:t>
      </w:r>
      <w:r w:rsidRPr="00642EA1">
        <w:rPr>
          <w:rFonts w:ascii="Times" w:eastAsia="Arial" w:hAnsi="Times" w:cs="Times New Roman"/>
          <w:lang w:val="en-US"/>
        </w:rPr>
        <w:t>at all</w:t>
      </w:r>
    </w:p>
    <w:p w14:paraId="62C46B60" w14:textId="77777777" w:rsidR="00D35ADC" w:rsidRPr="00642EA1" w:rsidRDefault="00D35ADC" w:rsidP="00642EA1">
      <w:pPr>
        <w:widowControl w:val="0"/>
        <w:numPr>
          <w:ilvl w:val="0"/>
          <w:numId w:val="1"/>
        </w:numPr>
        <w:tabs>
          <w:tab w:val="left" w:pos="851"/>
          <w:tab w:val="left" w:pos="2345"/>
        </w:tabs>
        <w:autoSpaceDE w:val="0"/>
        <w:autoSpaceDN w:val="0"/>
        <w:spacing w:before="185"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Are you currently involved in regular exercise? Yes      No</w:t>
      </w:r>
    </w:p>
    <w:p w14:paraId="2458247C" w14:textId="77777777" w:rsidR="00642EA1" w:rsidRDefault="00D35ADC" w:rsidP="00642EA1">
      <w:pPr>
        <w:widowControl w:val="0"/>
        <w:numPr>
          <w:ilvl w:val="0"/>
          <w:numId w:val="1"/>
        </w:numPr>
        <w:tabs>
          <w:tab w:val="left" w:pos="851"/>
          <w:tab w:val="left" w:pos="6597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What sport or activity has worked for you in the</w:t>
      </w:r>
      <w:r w:rsidRPr="00642EA1">
        <w:rPr>
          <w:rFonts w:ascii="Times" w:eastAsia="Arial" w:hAnsi="Times" w:cs="Times New Roman"/>
          <w:spacing w:val="-21"/>
          <w:lang w:val="en-US"/>
        </w:rPr>
        <w:t xml:space="preserve"> </w:t>
      </w:r>
      <w:r w:rsidRPr="00642EA1">
        <w:rPr>
          <w:rFonts w:ascii="Times" w:eastAsia="Arial" w:hAnsi="Times" w:cs="Times New Roman"/>
          <w:lang w:val="en-US"/>
        </w:rPr>
        <w:t xml:space="preserve">past? </w:t>
      </w:r>
    </w:p>
    <w:p w14:paraId="647C5E05" w14:textId="77777777" w:rsidR="00642EA1" w:rsidRDefault="00D35ADC" w:rsidP="00642EA1">
      <w:pPr>
        <w:widowControl w:val="0"/>
        <w:numPr>
          <w:ilvl w:val="0"/>
          <w:numId w:val="1"/>
        </w:numPr>
        <w:tabs>
          <w:tab w:val="left" w:pos="851"/>
          <w:tab w:val="left" w:pos="6597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What type of exercise do you enjoy the most?</w:t>
      </w:r>
    </w:p>
    <w:p w14:paraId="122FCFC5" w14:textId="77777777" w:rsidR="004555E4" w:rsidRDefault="00D35ADC" w:rsidP="004555E4">
      <w:pPr>
        <w:widowControl w:val="0"/>
        <w:numPr>
          <w:ilvl w:val="0"/>
          <w:numId w:val="1"/>
        </w:numPr>
        <w:tabs>
          <w:tab w:val="left" w:pos="851"/>
          <w:tab w:val="left" w:pos="6597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What type of exercise do you dislike and</w:t>
      </w:r>
      <w:r w:rsidRPr="00642EA1">
        <w:rPr>
          <w:rFonts w:ascii="Times" w:eastAsia="Arial" w:hAnsi="Times" w:cs="Times New Roman"/>
          <w:spacing w:val="-25"/>
          <w:lang w:val="en-US"/>
        </w:rPr>
        <w:t xml:space="preserve"> </w:t>
      </w:r>
      <w:r w:rsidRPr="00642EA1">
        <w:rPr>
          <w:rFonts w:ascii="Times" w:eastAsia="Arial" w:hAnsi="Times" w:cs="Times New Roman"/>
          <w:lang w:val="en-US"/>
        </w:rPr>
        <w:t>why?</w:t>
      </w:r>
      <w:bookmarkStart w:id="0" w:name="Occupation_/_Leisure"/>
      <w:bookmarkStart w:id="1" w:name="Fitness"/>
      <w:bookmarkStart w:id="2" w:name="Diet"/>
      <w:bookmarkStart w:id="3" w:name="Weight"/>
      <w:bookmarkEnd w:id="0"/>
      <w:bookmarkEnd w:id="1"/>
      <w:bookmarkEnd w:id="2"/>
      <w:bookmarkEnd w:id="3"/>
    </w:p>
    <w:p w14:paraId="4F4265E6" w14:textId="77777777" w:rsidR="004555E4" w:rsidRDefault="004555E4" w:rsidP="004555E4">
      <w:pPr>
        <w:widowControl w:val="0"/>
        <w:tabs>
          <w:tab w:val="left" w:pos="851"/>
          <w:tab w:val="left" w:pos="6597"/>
          <w:tab w:val="left" w:pos="8092"/>
        </w:tabs>
        <w:autoSpaceDE w:val="0"/>
        <w:autoSpaceDN w:val="0"/>
        <w:spacing w:line="276" w:lineRule="auto"/>
        <w:ind w:left="66"/>
        <w:rPr>
          <w:rFonts w:ascii="Times" w:eastAsia="Arial" w:hAnsi="Times" w:cs="Times New Roman"/>
          <w:lang w:val="en-US"/>
        </w:rPr>
      </w:pPr>
    </w:p>
    <w:p w14:paraId="414BFE46" w14:textId="77777777" w:rsidR="004555E4" w:rsidRDefault="00D35ADC" w:rsidP="004555E4">
      <w:pPr>
        <w:widowControl w:val="0"/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left="66"/>
        <w:rPr>
          <w:rFonts w:ascii="Times" w:eastAsia="Arial" w:hAnsi="Times" w:cs="Times New Roman"/>
          <w:lang w:val="en-US"/>
        </w:rPr>
      </w:pPr>
      <w:r w:rsidRPr="004555E4">
        <w:rPr>
          <w:rFonts w:ascii="Times" w:eastAsia="Arial" w:hAnsi="Times" w:cs="Times New Roman"/>
          <w:lang w:val="en-US"/>
        </w:rPr>
        <w:t>Rate yourself on a scale of 1 (least fit) – 10 (most fit) for each fitness category</w:t>
      </w:r>
      <w:r w:rsidR="004555E4">
        <w:rPr>
          <w:rFonts w:ascii="Times" w:eastAsia="Arial" w:hAnsi="Times" w:cs="Times New Roman"/>
          <w:lang w:val="en-US"/>
        </w:rPr>
        <w:t>:</w:t>
      </w:r>
    </w:p>
    <w:p w14:paraId="1B66957B" w14:textId="77777777" w:rsidR="004555E4" w:rsidRDefault="004555E4" w:rsidP="004555E4">
      <w:pPr>
        <w:widowControl w:val="0"/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left="66"/>
        <w:rPr>
          <w:rFonts w:ascii="Times" w:eastAsia="Arial" w:hAnsi="Times" w:cs="Times New Roman"/>
          <w:lang w:val="en-US"/>
        </w:rPr>
      </w:pPr>
    </w:p>
    <w:p w14:paraId="49813F30" w14:textId="77777777" w:rsidR="004555E4" w:rsidRDefault="00D35ADC" w:rsidP="004555E4">
      <w:pPr>
        <w:widowControl w:val="0"/>
        <w:numPr>
          <w:ilvl w:val="0"/>
          <w:numId w:val="1"/>
        </w:numPr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4555E4">
        <w:rPr>
          <w:rFonts w:ascii="Times" w:eastAsia="Arial" w:hAnsi="Times" w:cs="Times New Roman"/>
          <w:lang w:val="en-US"/>
        </w:rPr>
        <w:t>How good is your stamina?</w:t>
      </w:r>
    </w:p>
    <w:p w14:paraId="7E61F46B" w14:textId="77777777" w:rsidR="004555E4" w:rsidRDefault="00D35ADC" w:rsidP="004555E4">
      <w:pPr>
        <w:widowControl w:val="0"/>
        <w:numPr>
          <w:ilvl w:val="0"/>
          <w:numId w:val="1"/>
        </w:numPr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4555E4">
        <w:rPr>
          <w:rFonts w:ascii="Times" w:eastAsia="Arial" w:hAnsi="Times" w:cs="Times New Roman"/>
          <w:lang w:val="en-US"/>
        </w:rPr>
        <w:t>How strong do you think you</w:t>
      </w:r>
      <w:r w:rsidRPr="004555E4">
        <w:rPr>
          <w:rFonts w:ascii="Times" w:eastAsia="Arial" w:hAnsi="Times" w:cs="Times New Roman"/>
          <w:spacing w:val="3"/>
          <w:lang w:val="en-US"/>
        </w:rPr>
        <w:t xml:space="preserve"> </w:t>
      </w:r>
      <w:r w:rsidRPr="004555E4">
        <w:rPr>
          <w:rFonts w:ascii="Times" w:eastAsia="Arial" w:hAnsi="Times" w:cs="Times New Roman"/>
          <w:lang w:val="en-US"/>
        </w:rPr>
        <w:t>are?</w:t>
      </w:r>
    </w:p>
    <w:p w14:paraId="0EEAA0DD" w14:textId="77777777" w:rsidR="004555E4" w:rsidRDefault="00D35ADC" w:rsidP="004555E4">
      <w:pPr>
        <w:widowControl w:val="0"/>
        <w:numPr>
          <w:ilvl w:val="0"/>
          <w:numId w:val="1"/>
        </w:numPr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4555E4">
        <w:rPr>
          <w:rFonts w:ascii="Times" w:eastAsia="Arial" w:hAnsi="Times" w:cs="Times New Roman"/>
          <w:lang w:val="en-US"/>
        </w:rPr>
        <w:t>How flexible do you think you</w:t>
      </w:r>
      <w:r w:rsidRPr="004555E4">
        <w:rPr>
          <w:rFonts w:ascii="Times" w:eastAsia="Arial" w:hAnsi="Times" w:cs="Times New Roman"/>
          <w:spacing w:val="3"/>
          <w:lang w:val="en-US"/>
        </w:rPr>
        <w:t xml:space="preserve"> </w:t>
      </w:r>
      <w:r w:rsidRPr="004555E4">
        <w:rPr>
          <w:rFonts w:ascii="Times" w:eastAsia="Arial" w:hAnsi="Times" w:cs="Times New Roman"/>
          <w:lang w:val="en-US"/>
        </w:rPr>
        <w:t>are?</w:t>
      </w:r>
    </w:p>
    <w:p w14:paraId="5A29F8A7" w14:textId="77777777" w:rsidR="00D35ADC" w:rsidRPr="004555E4" w:rsidRDefault="00D35ADC" w:rsidP="004555E4">
      <w:pPr>
        <w:widowControl w:val="0"/>
        <w:numPr>
          <w:ilvl w:val="0"/>
          <w:numId w:val="1"/>
        </w:numPr>
        <w:tabs>
          <w:tab w:val="left" w:pos="851"/>
          <w:tab w:val="left" w:pos="6599"/>
          <w:tab w:val="left" w:pos="8092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  <w:r w:rsidRPr="004555E4">
        <w:rPr>
          <w:rFonts w:ascii="Times" w:eastAsia="Arial" w:hAnsi="Times" w:cs="Times New Roman"/>
          <w:lang w:val="en-US"/>
        </w:rPr>
        <w:t>How coordinated do you think you</w:t>
      </w:r>
      <w:r w:rsidRPr="004555E4">
        <w:rPr>
          <w:rFonts w:ascii="Times" w:eastAsia="Arial" w:hAnsi="Times" w:cs="Times New Roman"/>
          <w:spacing w:val="3"/>
          <w:lang w:val="en-US"/>
        </w:rPr>
        <w:t xml:space="preserve"> </w:t>
      </w:r>
      <w:r w:rsidRPr="004555E4">
        <w:rPr>
          <w:rFonts w:ascii="Times" w:eastAsia="Arial" w:hAnsi="Times" w:cs="Times New Roman"/>
          <w:lang w:val="en-US"/>
        </w:rPr>
        <w:t>are?</w:t>
      </w:r>
    </w:p>
    <w:p w14:paraId="17350B9E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</w:p>
    <w:p w14:paraId="690B63EB" w14:textId="77777777" w:rsidR="00D35ADC" w:rsidRPr="00642EA1" w:rsidRDefault="00D35ADC" w:rsidP="00642EA1">
      <w:pPr>
        <w:widowControl w:val="0"/>
        <w:numPr>
          <w:ilvl w:val="0"/>
          <w:numId w:val="1"/>
        </w:numPr>
        <w:tabs>
          <w:tab w:val="left" w:pos="851"/>
        </w:tabs>
        <w:autoSpaceDE w:val="0"/>
        <w:autoSpaceDN w:val="0"/>
        <w:spacing w:before="92"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How much time are you willing to devote to an exercise program? </w:t>
      </w:r>
    </w:p>
    <w:p w14:paraId="75051F0F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before="92" w:line="276" w:lineRule="auto"/>
        <w:ind w:left="660"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>_____Min/Day       ____Days/Week</w:t>
      </w:r>
    </w:p>
    <w:p w14:paraId="608589D8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</w:p>
    <w:p w14:paraId="7E0605FF" w14:textId="77777777" w:rsidR="00D35ADC" w:rsidRPr="00642EA1" w:rsidRDefault="00D35ADC" w:rsidP="00642EA1">
      <w:pPr>
        <w:widowControl w:val="0"/>
        <w:numPr>
          <w:ilvl w:val="0"/>
          <w:numId w:val="1"/>
        </w:numPr>
        <w:tabs>
          <w:tab w:val="left" w:pos="851"/>
        </w:tabs>
        <w:autoSpaceDE w:val="0"/>
        <w:autoSpaceDN w:val="0"/>
        <w:spacing w:before="92"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Are there any barriers that may prevent you from exercising on any given day? (e.g., lack of time, family obligations, lack of motivation…) </w:t>
      </w:r>
    </w:p>
    <w:p w14:paraId="4821025E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line="276" w:lineRule="auto"/>
        <w:ind w:hanging="594"/>
        <w:rPr>
          <w:rFonts w:ascii="Times" w:eastAsia="Arial" w:hAnsi="Times" w:cs="Times New Roman"/>
          <w:lang w:val="en-US"/>
        </w:rPr>
      </w:pPr>
    </w:p>
    <w:p w14:paraId="3564BE5E" w14:textId="77777777" w:rsidR="00D35ADC" w:rsidRPr="00642EA1" w:rsidRDefault="00D35ADC" w:rsidP="00642EA1">
      <w:pPr>
        <w:widowControl w:val="0"/>
        <w:tabs>
          <w:tab w:val="left" w:pos="851"/>
        </w:tabs>
        <w:autoSpaceDE w:val="0"/>
        <w:autoSpaceDN w:val="0"/>
        <w:spacing w:line="276" w:lineRule="auto"/>
        <w:ind w:left="120" w:hanging="594"/>
        <w:rPr>
          <w:rFonts w:ascii="Times" w:eastAsia="Arial" w:hAnsi="Times" w:cs="Times New Roman"/>
          <w:lang w:val="en-US"/>
        </w:rPr>
      </w:pPr>
    </w:p>
    <w:p w14:paraId="74E7FD67" w14:textId="77777777" w:rsidR="00D35ADC" w:rsidRPr="00642EA1" w:rsidRDefault="00D35ADC" w:rsidP="00642EA1">
      <w:pPr>
        <w:widowControl w:val="0"/>
        <w:numPr>
          <w:ilvl w:val="0"/>
          <w:numId w:val="1"/>
        </w:numPr>
        <w:tabs>
          <w:tab w:val="left" w:pos="851"/>
        </w:tabs>
        <w:autoSpaceDE w:val="0"/>
        <w:autoSpaceDN w:val="0"/>
        <w:spacing w:before="92" w:line="276" w:lineRule="auto"/>
        <w:ind w:hanging="594"/>
        <w:rPr>
          <w:rFonts w:ascii="Times" w:eastAsia="Arial" w:hAnsi="Times" w:cs="Times New Roman"/>
          <w:lang w:val="en-US"/>
        </w:rPr>
      </w:pPr>
      <w:r w:rsidRPr="00642EA1">
        <w:rPr>
          <w:rFonts w:ascii="Times" w:eastAsia="Arial" w:hAnsi="Times" w:cs="Times New Roman"/>
          <w:lang w:val="en-US"/>
        </w:rPr>
        <w:t xml:space="preserve">What days and/or time (morning, </w:t>
      </w:r>
      <w:proofErr w:type="gramStart"/>
      <w:r w:rsidRPr="00642EA1">
        <w:rPr>
          <w:rFonts w:ascii="Times" w:eastAsia="Arial" w:hAnsi="Times" w:cs="Times New Roman"/>
          <w:lang w:val="en-US"/>
        </w:rPr>
        <w:t>afternoon</w:t>
      </w:r>
      <w:proofErr w:type="gramEnd"/>
      <w:r w:rsidRPr="00642EA1">
        <w:rPr>
          <w:rFonts w:ascii="Times" w:eastAsia="Arial" w:hAnsi="Times" w:cs="Times New Roman"/>
          <w:lang w:val="en-US"/>
        </w:rPr>
        <w:t xml:space="preserve"> or night) are you available to exercise throughout the week?</w:t>
      </w:r>
    </w:p>
    <w:p w14:paraId="02F14FC8" w14:textId="77777777" w:rsidR="00D35ADC" w:rsidRPr="00642EA1" w:rsidRDefault="00D35ADC" w:rsidP="00642EA1">
      <w:pPr>
        <w:tabs>
          <w:tab w:val="left" w:pos="851"/>
          <w:tab w:val="left" w:pos="1500"/>
        </w:tabs>
        <w:spacing w:line="276" w:lineRule="auto"/>
        <w:ind w:hanging="660"/>
        <w:jc w:val="center"/>
        <w:rPr>
          <w:rFonts w:ascii="Times" w:hAnsi="Times"/>
          <w:b/>
          <w:bCs/>
          <w:lang w:val="en-US"/>
        </w:rPr>
      </w:pPr>
    </w:p>
    <w:p w14:paraId="7E8E6CC4" w14:textId="77777777" w:rsidR="00D35ADC" w:rsidRPr="00642EA1" w:rsidRDefault="00D35ADC" w:rsidP="00642EA1">
      <w:pPr>
        <w:tabs>
          <w:tab w:val="left" w:pos="851"/>
          <w:tab w:val="left" w:pos="1500"/>
        </w:tabs>
        <w:spacing w:line="276" w:lineRule="auto"/>
        <w:ind w:hanging="660"/>
        <w:jc w:val="center"/>
        <w:rPr>
          <w:rFonts w:ascii="Times" w:hAnsi="Times"/>
          <w:b/>
          <w:bCs/>
          <w:lang w:val="en-US"/>
        </w:rPr>
      </w:pPr>
    </w:p>
    <w:p w14:paraId="38EF957D" w14:textId="77777777" w:rsidR="00D35ADC" w:rsidRPr="00642EA1" w:rsidRDefault="00D35ADC">
      <w:pPr>
        <w:rPr>
          <w:rFonts w:ascii="Times" w:hAnsi="Times"/>
        </w:rPr>
      </w:pPr>
    </w:p>
    <w:sectPr w:rsidR="00D35ADC" w:rsidRPr="00642EA1" w:rsidSect="0076070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81DDE" w14:textId="77777777" w:rsidR="00E72C88" w:rsidRDefault="00E72C88" w:rsidP="002B0745">
      <w:r>
        <w:separator/>
      </w:r>
    </w:p>
  </w:endnote>
  <w:endnote w:type="continuationSeparator" w:id="0">
    <w:p w14:paraId="02D43A36" w14:textId="77777777" w:rsidR="00E72C88" w:rsidRDefault="00E72C88" w:rsidP="002B0745">
      <w:r>
        <w:continuationSeparator/>
      </w:r>
    </w:p>
  </w:endnote>
  <w:endnote w:type="continuationNotice" w:id="1">
    <w:p w14:paraId="363387E2" w14:textId="77777777" w:rsidR="00E72C88" w:rsidRDefault="00E72C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0525F" w14:textId="77777777" w:rsidR="00E72C88" w:rsidRDefault="00E72C88" w:rsidP="002B0745">
      <w:r>
        <w:separator/>
      </w:r>
    </w:p>
  </w:footnote>
  <w:footnote w:type="continuationSeparator" w:id="0">
    <w:p w14:paraId="57194CE3" w14:textId="77777777" w:rsidR="00E72C88" w:rsidRDefault="00E72C88" w:rsidP="002B0745">
      <w:r>
        <w:continuationSeparator/>
      </w:r>
    </w:p>
  </w:footnote>
  <w:footnote w:type="continuationNotice" w:id="1">
    <w:p w14:paraId="35FFFD82" w14:textId="77777777" w:rsidR="00E72C88" w:rsidRDefault="00E72C8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75AE8"/>
    <w:multiLevelType w:val="hybridMultilevel"/>
    <w:tmpl w:val="D200E5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55A7A"/>
    <w:multiLevelType w:val="hybridMultilevel"/>
    <w:tmpl w:val="7102CE44"/>
    <w:lvl w:ilvl="0" w:tplc="63227E36">
      <w:start w:val="1"/>
      <w:numFmt w:val="decimal"/>
      <w:lvlText w:val="%1."/>
      <w:lvlJc w:val="left"/>
      <w:pPr>
        <w:ind w:left="660" w:hanging="540"/>
      </w:pPr>
      <w:rPr>
        <w:rFonts w:hint="default"/>
        <w:spacing w:val="-6"/>
        <w:w w:val="100"/>
        <w:lang w:val="en-US" w:eastAsia="en-US" w:bidi="ar-SA"/>
      </w:rPr>
    </w:lvl>
    <w:lvl w:ilvl="1" w:tplc="47306A14">
      <w:numFmt w:val="bullet"/>
      <w:lvlText w:val="•"/>
      <w:lvlJc w:val="left"/>
      <w:pPr>
        <w:ind w:left="860" w:hanging="540"/>
      </w:pPr>
      <w:rPr>
        <w:rFonts w:hint="default"/>
        <w:lang w:val="en-US" w:eastAsia="en-US" w:bidi="ar-SA"/>
      </w:rPr>
    </w:lvl>
    <w:lvl w:ilvl="2" w:tplc="17BE414A">
      <w:numFmt w:val="bullet"/>
      <w:lvlText w:val="•"/>
      <w:lvlJc w:val="left"/>
      <w:pPr>
        <w:ind w:left="1713" w:hanging="540"/>
      </w:pPr>
      <w:rPr>
        <w:rFonts w:hint="default"/>
        <w:lang w:val="en-US" w:eastAsia="en-US" w:bidi="ar-SA"/>
      </w:rPr>
    </w:lvl>
    <w:lvl w:ilvl="3" w:tplc="363626CC">
      <w:numFmt w:val="bullet"/>
      <w:lvlText w:val="•"/>
      <w:lvlJc w:val="left"/>
      <w:pPr>
        <w:ind w:left="2566" w:hanging="540"/>
      </w:pPr>
      <w:rPr>
        <w:rFonts w:hint="default"/>
        <w:lang w:val="en-US" w:eastAsia="en-US" w:bidi="ar-SA"/>
      </w:rPr>
    </w:lvl>
    <w:lvl w:ilvl="4" w:tplc="E2BAB8FC">
      <w:numFmt w:val="bullet"/>
      <w:lvlText w:val="•"/>
      <w:lvlJc w:val="left"/>
      <w:pPr>
        <w:ind w:left="3420" w:hanging="540"/>
      </w:pPr>
      <w:rPr>
        <w:rFonts w:hint="default"/>
        <w:lang w:val="en-US" w:eastAsia="en-US" w:bidi="ar-SA"/>
      </w:rPr>
    </w:lvl>
    <w:lvl w:ilvl="5" w:tplc="2804670A">
      <w:numFmt w:val="bullet"/>
      <w:lvlText w:val="•"/>
      <w:lvlJc w:val="left"/>
      <w:pPr>
        <w:ind w:left="4273" w:hanging="540"/>
      </w:pPr>
      <w:rPr>
        <w:rFonts w:hint="default"/>
        <w:lang w:val="en-US" w:eastAsia="en-US" w:bidi="ar-SA"/>
      </w:rPr>
    </w:lvl>
    <w:lvl w:ilvl="6" w:tplc="64B87F94">
      <w:numFmt w:val="bullet"/>
      <w:lvlText w:val="•"/>
      <w:lvlJc w:val="left"/>
      <w:pPr>
        <w:ind w:left="5126" w:hanging="540"/>
      </w:pPr>
      <w:rPr>
        <w:rFonts w:hint="default"/>
        <w:lang w:val="en-US" w:eastAsia="en-US" w:bidi="ar-SA"/>
      </w:rPr>
    </w:lvl>
    <w:lvl w:ilvl="7" w:tplc="D618DAA8">
      <w:numFmt w:val="bullet"/>
      <w:lvlText w:val="•"/>
      <w:lvlJc w:val="left"/>
      <w:pPr>
        <w:ind w:left="5980" w:hanging="540"/>
      </w:pPr>
      <w:rPr>
        <w:rFonts w:hint="default"/>
        <w:lang w:val="en-US" w:eastAsia="en-US" w:bidi="ar-SA"/>
      </w:rPr>
    </w:lvl>
    <w:lvl w:ilvl="8" w:tplc="0B88BB9C">
      <w:numFmt w:val="bullet"/>
      <w:lvlText w:val="•"/>
      <w:lvlJc w:val="left"/>
      <w:pPr>
        <w:ind w:left="6833" w:hanging="540"/>
      </w:pPr>
      <w:rPr>
        <w:rFonts w:hint="default"/>
        <w:lang w:val="en-US" w:eastAsia="en-US" w:bidi="ar-SA"/>
      </w:rPr>
    </w:lvl>
  </w:abstractNum>
  <w:abstractNum w:abstractNumId="2" w15:restartNumberingAfterBreak="0">
    <w:nsid w:val="78AE79E0"/>
    <w:multiLevelType w:val="hybridMultilevel"/>
    <w:tmpl w:val="C556E688"/>
    <w:lvl w:ilvl="0" w:tplc="F592A00E">
      <w:start w:val="1"/>
      <w:numFmt w:val="lowerLetter"/>
      <w:lvlText w:val="%1."/>
      <w:lvlJc w:val="left"/>
      <w:pPr>
        <w:ind w:left="10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40" w:hanging="360"/>
      </w:pPr>
    </w:lvl>
    <w:lvl w:ilvl="2" w:tplc="1009001B" w:tentative="1">
      <w:start w:val="1"/>
      <w:numFmt w:val="lowerRoman"/>
      <w:lvlText w:val="%3."/>
      <w:lvlJc w:val="right"/>
      <w:pPr>
        <w:ind w:left="2460" w:hanging="180"/>
      </w:pPr>
    </w:lvl>
    <w:lvl w:ilvl="3" w:tplc="1009000F" w:tentative="1">
      <w:start w:val="1"/>
      <w:numFmt w:val="decimal"/>
      <w:lvlText w:val="%4."/>
      <w:lvlJc w:val="left"/>
      <w:pPr>
        <w:ind w:left="3180" w:hanging="360"/>
      </w:pPr>
    </w:lvl>
    <w:lvl w:ilvl="4" w:tplc="10090019" w:tentative="1">
      <w:start w:val="1"/>
      <w:numFmt w:val="lowerLetter"/>
      <w:lvlText w:val="%5."/>
      <w:lvlJc w:val="left"/>
      <w:pPr>
        <w:ind w:left="3900" w:hanging="360"/>
      </w:pPr>
    </w:lvl>
    <w:lvl w:ilvl="5" w:tplc="1009001B" w:tentative="1">
      <w:start w:val="1"/>
      <w:numFmt w:val="lowerRoman"/>
      <w:lvlText w:val="%6."/>
      <w:lvlJc w:val="right"/>
      <w:pPr>
        <w:ind w:left="4620" w:hanging="180"/>
      </w:pPr>
    </w:lvl>
    <w:lvl w:ilvl="6" w:tplc="1009000F" w:tentative="1">
      <w:start w:val="1"/>
      <w:numFmt w:val="decimal"/>
      <w:lvlText w:val="%7."/>
      <w:lvlJc w:val="left"/>
      <w:pPr>
        <w:ind w:left="5340" w:hanging="360"/>
      </w:pPr>
    </w:lvl>
    <w:lvl w:ilvl="7" w:tplc="10090019" w:tentative="1">
      <w:start w:val="1"/>
      <w:numFmt w:val="lowerLetter"/>
      <w:lvlText w:val="%8."/>
      <w:lvlJc w:val="left"/>
      <w:pPr>
        <w:ind w:left="6060" w:hanging="360"/>
      </w:pPr>
    </w:lvl>
    <w:lvl w:ilvl="8" w:tplc="10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3" w15:restartNumberingAfterBreak="0">
    <w:nsid w:val="7FAA60B4"/>
    <w:multiLevelType w:val="hybridMultilevel"/>
    <w:tmpl w:val="DD5A4C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5201378">
    <w:abstractNumId w:val="1"/>
  </w:num>
  <w:num w:numId="2" w16cid:durableId="1416588972">
    <w:abstractNumId w:val="2"/>
  </w:num>
  <w:num w:numId="3" w16cid:durableId="613292336">
    <w:abstractNumId w:val="0"/>
  </w:num>
  <w:num w:numId="4" w16cid:durableId="655434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664"/>
    <w:rsid w:val="00004C1A"/>
    <w:rsid w:val="000153F9"/>
    <w:rsid w:val="000172E6"/>
    <w:rsid w:val="00024E46"/>
    <w:rsid w:val="00035D73"/>
    <w:rsid w:val="0004294A"/>
    <w:rsid w:val="00045580"/>
    <w:rsid w:val="0005433F"/>
    <w:rsid w:val="0005459A"/>
    <w:rsid w:val="000569DE"/>
    <w:rsid w:val="00065723"/>
    <w:rsid w:val="00066143"/>
    <w:rsid w:val="000701CA"/>
    <w:rsid w:val="00070C69"/>
    <w:rsid w:val="00071208"/>
    <w:rsid w:val="00071B20"/>
    <w:rsid w:val="00076B2A"/>
    <w:rsid w:val="00081189"/>
    <w:rsid w:val="00082917"/>
    <w:rsid w:val="0009175E"/>
    <w:rsid w:val="000925A6"/>
    <w:rsid w:val="000A02E8"/>
    <w:rsid w:val="000A1859"/>
    <w:rsid w:val="000A1BD9"/>
    <w:rsid w:val="000A1ECD"/>
    <w:rsid w:val="000A6A21"/>
    <w:rsid w:val="000C4ACC"/>
    <w:rsid w:val="000C7567"/>
    <w:rsid w:val="000E6B56"/>
    <w:rsid w:val="000F090E"/>
    <w:rsid w:val="000F7A30"/>
    <w:rsid w:val="001070A2"/>
    <w:rsid w:val="00111D3D"/>
    <w:rsid w:val="001121CD"/>
    <w:rsid w:val="00112A07"/>
    <w:rsid w:val="00112B63"/>
    <w:rsid w:val="00134D72"/>
    <w:rsid w:val="00142749"/>
    <w:rsid w:val="00143FE7"/>
    <w:rsid w:val="0015041F"/>
    <w:rsid w:val="00155672"/>
    <w:rsid w:val="001569AB"/>
    <w:rsid w:val="001613E0"/>
    <w:rsid w:val="00163B42"/>
    <w:rsid w:val="00166318"/>
    <w:rsid w:val="00167B74"/>
    <w:rsid w:val="00173126"/>
    <w:rsid w:val="00175DB7"/>
    <w:rsid w:val="001774EA"/>
    <w:rsid w:val="001825A8"/>
    <w:rsid w:val="00184E82"/>
    <w:rsid w:val="0019409E"/>
    <w:rsid w:val="00194C77"/>
    <w:rsid w:val="001A2FEC"/>
    <w:rsid w:val="001A40C3"/>
    <w:rsid w:val="001B4A56"/>
    <w:rsid w:val="001C2DE0"/>
    <w:rsid w:val="001C5E8B"/>
    <w:rsid w:val="001C77B7"/>
    <w:rsid w:val="001F48DC"/>
    <w:rsid w:val="0021006D"/>
    <w:rsid w:val="00214DA2"/>
    <w:rsid w:val="00220673"/>
    <w:rsid w:val="0022638E"/>
    <w:rsid w:val="0023592E"/>
    <w:rsid w:val="00236CA1"/>
    <w:rsid w:val="002419FF"/>
    <w:rsid w:val="00244FA4"/>
    <w:rsid w:val="002544E4"/>
    <w:rsid w:val="00261C49"/>
    <w:rsid w:val="002640D8"/>
    <w:rsid w:val="00265944"/>
    <w:rsid w:val="0026603B"/>
    <w:rsid w:val="00267B58"/>
    <w:rsid w:val="00285DF3"/>
    <w:rsid w:val="00293B94"/>
    <w:rsid w:val="00294C16"/>
    <w:rsid w:val="002970BE"/>
    <w:rsid w:val="002A10F4"/>
    <w:rsid w:val="002B0745"/>
    <w:rsid w:val="002B246A"/>
    <w:rsid w:val="002D5C99"/>
    <w:rsid w:val="002E7047"/>
    <w:rsid w:val="002F0BAD"/>
    <w:rsid w:val="002F5083"/>
    <w:rsid w:val="002F5EAE"/>
    <w:rsid w:val="003122A6"/>
    <w:rsid w:val="00312F61"/>
    <w:rsid w:val="00314FB0"/>
    <w:rsid w:val="00326BFD"/>
    <w:rsid w:val="003300E8"/>
    <w:rsid w:val="0033098C"/>
    <w:rsid w:val="003359A7"/>
    <w:rsid w:val="00351E30"/>
    <w:rsid w:val="00353DED"/>
    <w:rsid w:val="0036716C"/>
    <w:rsid w:val="00367D42"/>
    <w:rsid w:val="00373C96"/>
    <w:rsid w:val="00374C35"/>
    <w:rsid w:val="00380C25"/>
    <w:rsid w:val="003B492A"/>
    <w:rsid w:val="003B56B2"/>
    <w:rsid w:val="003C0C68"/>
    <w:rsid w:val="003C1CF0"/>
    <w:rsid w:val="003C3920"/>
    <w:rsid w:val="003C514C"/>
    <w:rsid w:val="003C6E0B"/>
    <w:rsid w:val="003E13DE"/>
    <w:rsid w:val="003F20F9"/>
    <w:rsid w:val="003F2EE4"/>
    <w:rsid w:val="004008EB"/>
    <w:rsid w:val="00402B9A"/>
    <w:rsid w:val="00421DB7"/>
    <w:rsid w:val="00430708"/>
    <w:rsid w:val="00444071"/>
    <w:rsid w:val="004518A4"/>
    <w:rsid w:val="004555E4"/>
    <w:rsid w:val="0046043C"/>
    <w:rsid w:val="004642D7"/>
    <w:rsid w:val="0047351D"/>
    <w:rsid w:val="00473B0B"/>
    <w:rsid w:val="00474990"/>
    <w:rsid w:val="0047580C"/>
    <w:rsid w:val="00485DDD"/>
    <w:rsid w:val="00496829"/>
    <w:rsid w:val="004A130C"/>
    <w:rsid w:val="004A17F5"/>
    <w:rsid w:val="004B1BD8"/>
    <w:rsid w:val="004B601F"/>
    <w:rsid w:val="004B7A30"/>
    <w:rsid w:val="004C18C6"/>
    <w:rsid w:val="004C4254"/>
    <w:rsid w:val="004D62DC"/>
    <w:rsid w:val="004E4A76"/>
    <w:rsid w:val="0051097F"/>
    <w:rsid w:val="005111A3"/>
    <w:rsid w:val="0051560D"/>
    <w:rsid w:val="00516ADC"/>
    <w:rsid w:val="005360FD"/>
    <w:rsid w:val="0053665E"/>
    <w:rsid w:val="0054369E"/>
    <w:rsid w:val="005469B7"/>
    <w:rsid w:val="00547CE0"/>
    <w:rsid w:val="00547D10"/>
    <w:rsid w:val="00561C30"/>
    <w:rsid w:val="005749B0"/>
    <w:rsid w:val="0057631F"/>
    <w:rsid w:val="00582BCE"/>
    <w:rsid w:val="005A24E4"/>
    <w:rsid w:val="005A3310"/>
    <w:rsid w:val="005A460F"/>
    <w:rsid w:val="005A5544"/>
    <w:rsid w:val="005B256C"/>
    <w:rsid w:val="005B3188"/>
    <w:rsid w:val="005C03DE"/>
    <w:rsid w:val="005E067E"/>
    <w:rsid w:val="005E3803"/>
    <w:rsid w:val="005E426B"/>
    <w:rsid w:val="005F1A61"/>
    <w:rsid w:val="005F2E87"/>
    <w:rsid w:val="006070AB"/>
    <w:rsid w:val="006225AD"/>
    <w:rsid w:val="00631B95"/>
    <w:rsid w:val="00632DD5"/>
    <w:rsid w:val="00640491"/>
    <w:rsid w:val="00642EA1"/>
    <w:rsid w:val="00650D92"/>
    <w:rsid w:val="0065521B"/>
    <w:rsid w:val="00655F6B"/>
    <w:rsid w:val="006566D7"/>
    <w:rsid w:val="006628AB"/>
    <w:rsid w:val="00670ACA"/>
    <w:rsid w:val="006710D7"/>
    <w:rsid w:val="00671959"/>
    <w:rsid w:val="00684797"/>
    <w:rsid w:val="006A6226"/>
    <w:rsid w:val="006B0CD6"/>
    <w:rsid w:val="006B0EAE"/>
    <w:rsid w:val="006B7E32"/>
    <w:rsid w:val="006C13BE"/>
    <w:rsid w:val="006C1E06"/>
    <w:rsid w:val="006C7667"/>
    <w:rsid w:val="006D15E3"/>
    <w:rsid w:val="006D22BB"/>
    <w:rsid w:val="006D31C9"/>
    <w:rsid w:val="006D5848"/>
    <w:rsid w:val="006D7F90"/>
    <w:rsid w:val="006F2F8C"/>
    <w:rsid w:val="006F5445"/>
    <w:rsid w:val="00701D09"/>
    <w:rsid w:val="0070586C"/>
    <w:rsid w:val="007064C1"/>
    <w:rsid w:val="00707824"/>
    <w:rsid w:val="00714FB7"/>
    <w:rsid w:val="00715A11"/>
    <w:rsid w:val="0071763C"/>
    <w:rsid w:val="00724C89"/>
    <w:rsid w:val="007257A9"/>
    <w:rsid w:val="00731DC4"/>
    <w:rsid w:val="00734CCA"/>
    <w:rsid w:val="0076070E"/>
    <w:rsid w:val="00762AF0"/>
    <w:rsid w:val="00766315"/>
    <w:rsid w:val="00766BED"/>
    <w:rsid w:val="00771F88"/>
    <w:rsid w:val="00794B46"/>
    <w:rsid w:val="007A1072"/>
    <w:rsid w:val="007A4DB5"/>
    <w:rsid w:val="007A52BB"/>
    <w:rsid w:val="007B0464"/>
    <w:rsid w:val="007B5E20"/>
    <w:rsid w:val="007B7A03"/>
    <w:rsid w:val="007C12B9"/>
    <w:rsid w:val="007C4959"/>
    <w:rsid w:val="007D389D"/>
    <w:rsid w:val="007D3AC0"/>
    <w:rsid w:val="007D6F2C"/>
    <w:rsid w:val="007F26C0"/>
    <w:rsid w:val="00800963"/>
    <w:rsid w:val="00800EF4"/>
    <w:rsid w:val="00806424"/>
    <w:rsid w:val="0081028B"/>
    <w:rsid w:val="008211DC"/>
    <w:rsid w:val="00822D20"/>
    <w:rsid w:val="00832843"/>
    <w:rsid w:val="00833CC0"/>
    <w:rsid w:val="00843871"/>
    <w:rsid w:val="00847363"/>
    <w:rsid w:val="00856FD1"/>
    <w:rsid w:val="00861D21"/>
    <w:rsid w:val="008630C0"/>
    <w:rsid w:val="00865332"/>
    <w:rsid w:val="008668ED"/>
    <w:rsid w:val="00866E7F"/>
    <w:rsid w:val="0086746E"/>
    <w:rsid w:val="008762F3"/>
    <w:rsid w:val="00880F54"/>
    <w:rsid w:val="00891699"/>
    <w:rsid w:val="00893EAD"/>
    <w:rsid w:val="008A75D7"/>
    <w:rsid w:val="008B733D"/>
    <w:rsid w:val="008C2331"/>
    <w:rsid w:val="008D105E"/>
    <w:rsid w:val="008E046F"/>
    <w:rsid w:val="008E2A05"/>
    <w:rsid w:val="008F50E7"/>
    <w:rsid w:val="0090009D"/>
    <w:rsid w:val="00904318"/>
    <w:rsid w:val="009061EB"/>
    <w:rsid w:val="00906A82"/>
    <w:rsid w:val="00915CB5"/>
    <w:rsid w:val="009211E2"/>
    <w:rsid w:val="00924322"/>
    <w:rsid w:val="00930A24"/>
    <w:rsid w:val="00935546"/>
    <w:rsid w:val="00944AD7"/>
    <w:rsid w:val="0095381F"/>
    <w:rsid w:val="00957E4D"/>
    <w:rsid w:val="00962C70"/>
    <w:rsid w:val="00964DC2"/>
    <w:rsid w:val="00965375"/>
    <w:rsid w:val="00970FAD"/>
    <w:rsid w:val="00980614"/>
    <w:rsid w:val="009814B1"/>
    <w:rsid w:val="00984492"/>
    <w:rsid w:val="009939B5"/>
    <w:rsid w:val="00995B1F"/>
    <w:rsid w:val="009A0091"/>
    <w:rsid w:val="009A4625"/>
    <w:rsid w:val="009B5A66"/>
    <w:rsid w:val="009C096D"/>
    <w:rsid w:val="009C5E1F"/>
    <w:rsid w:val="009D2D57"/>
    <w:rsid w:val="009E0CE0"/>
    <w:rsid w:val="009E5E54"/>
    <w:rsid w:val="009F2967"/>
    <w:rsid w:val="009F68E7"/>
    <w:rsid w:val="00A01355"/>
    <w:rsid w:val="00A03317"/>
    <w:rsid w:val="00A06EEB"/>
    <w:rsid w:val="00A07055"/>
    <w:rsid w:val="00A15669"/>
    <w:rsid w:val="00A15719"/>
    <w:rsid w:val="00A16B6D"/>
    <w:rsid w:val="00A17A46"/>
    <w:rsid w:val="00A25A08"/>
    <w:rsid w:val="00A27816"/>
    <w:rsid w:val="00A374DD"/>
    <w:rsid w:val="00A434D8"/>
    <w:rsid w:val="00A443C4"/>
    <w:rsid w:val="00A4613A"/>
    <w:rsid w:val="00A47878"/>
    <w:rsid w:val="00A50914"/>
    <w:rsid w:val="00A51AA3"/>
    <w:rsid w:val="00A522FD"/>
    <w:rsid w:val="00A678D2"/>
    <w:rsid w:val="00A67AE8"/>
    <w:rsid w:val="00A74128"/>
    <w:rsid w:val="00A81EDE"/>
    <w:rsid w:val="00A84A7E"/>
    <w:rsid w:val="00A86133"/>
    <w:rsid w:val="00A875A8"/>
    <w:rsid w:val="00A96368"/>
    <w:rsid w:val="00AA7CC5"/>
    <w:rsid w:val="00AB3293"/>
    <w:rsid w:val="00AB5C3A"/>
    <w:rsid w:val="00AC152E"/>
    <w:rsid w:val="00AC3027"/>
    <w:rsid w:val="00AC3248"/>
    <w:rsid w:val="00AC3FCB"/>
    <w:rsid w:val="00AD5187"/>
    <w:rsid w:val="00AD67F9"/>
    <w:rsid w:val="00AE680B"/>
    <w:rsid w:val="00AF4A22"/>
    <w:rsid w:val="00B16732"/>
    <w:rsid w:val="00B171A9"/>
    <w:rsid w:val="00B21F0A"/>
    <w:rsid w:val="00B24391"/>
    <w:rsid w:val="00B520DF"/>
    <w:rsid w:val="00B52A5E"/>
    <w:rsid w:val="00B536FF"/>
    <w:rsid w:val="00B60997"/>
    <w:rsid w:val="00B6157A"/>
    <w:rsid w:val="00B632E1"/>
    <w:rsid w:val="00B67865"/>
    <w:rsid w:val="00B70945"/>
    <w:rsid w:val="00B820D5"/>
    <w:rsid w:val="00B82332"/>
    <w:rsid w:val="00B977AE"/>
    <w:rsid w:val="00BA67E2"/>
    <w:rsid w:val="00BB2FB1"/>
    <w:rsid w:val="00BC4408"/>
    <w:rsid w:val="00BC5907"/>
    <w:rsid w:val="00BD35CA"/>
    <w:rsid w:val="00BD6BEB"/>
    <w:rsid w:val="00BE22FE"/>
    <w:rsid w:val="00BE4CD0"/>
    <w:rsid w:val="00BF64F7"/>
    <w:rsid w:val="00BF6FD4"/>
    <w:rsid w:val="00C11795"/>
    <w:rsid w:val="00C17CA6"/>
    <w:rsid w:val="00C20376"/>
    <w:rsid w:val="00C20C8C"/>
    <w:rsid w:val="00C22650"/>
    <w:rsid w:val="00C27E46"/>
    <w:rsid w:val="00C459E4"/>
    <w:rsid w:val="00C46C2F"/>
    <w:rsid w:val="00C50322"/>
    <w:rsid w:val="00C75116"/>
    <w:rsid w:val="00C753A2"/>
    <w:rsid w:val="00C824C7"/>
    <w:rsid w:val="00CA5108"/>
    <w:rsid w:val="00CD688F"/>
    <w:rsid w:val="00CE39EA"/>
    <w:rsid w:val="00CE4C06"/>
    <w:rsid w:val="00CE4F14"/>
    <w:rsid w:val="00CF1198"/>
    <w:rsid w:val="00CF1EF8"/>
    <w:rsid w:val="00CF3365"/>
    <w:rsid w:val="00CF40E3"/>
    <w:rsid w:val="00CF4F2A"/>
    <w:rsid w:val="00D10584"/>
    <w:rsid w:val="00D26A1C"/>
    <w:rsid w:val="00D34A02"/>
    <w:rsid w:val="00D35ADC"/>
    <w:rsid w:val="00D37504"/>
    <w:rsid w:val="00D450D0"/>
    <w:rsid w:val="00D456A7"/>
    <w:rsid w:val="00D56161"/>
    <w:rsid w:val="00D63911"/>
    <w:rsid w:val="00D71AE2"/>
    <w:rsid w:val="00D72597"/>
    <w:rsid w:val="00D74F2A"/>
    <w:rsid w:val="00D75212"/>
    <w:rsid w:val="00D76ECD"/>
    <w:rsid w:val="00D90024"/>
    <w:rsid w:val="00DA4200"/>
    <w:rsid w:val="00DA5A08"/>
    <w:rsid w:val="00DA5EE6"/>
    <w:rsid w:val="00DA7623"/>
    <w:rsid w:val="00DB388E"/>
    <w:rsid w:val="00DB3CD3"/>
    <w:rsid w:val="00DC31E5"/>
    <w:rsid w:val="00DD0428"/>
    <w:rsid w:val="00DD17D0"/>
    <w:rsid w:val="00DD5ABA"/>
    <w:rsid w:val="00DE60CC"/>
    <w:rsid w:val="00DE74A8"/>
    <w:rsid w:val="00E0163C"/>
    <w:rsid w:val="00E25033"/>
    <w:rsid w:val="00E278F5"/>
    <w:rsid w:val="00E44E40"/>
    <w:rsid w:val="00E5073C"/>
    <w:rsid w:val="00E5140B"/>
    <w:rsid w:val="00E56935"/>
    <w:rsid w:val="00E61F1C"/>
    <w:rsid w:val="00E71EC6"/>
    <w:rsid w:val="00E71FB6"/>
    <w:rsid w:val="00E72C88"/>
    <w:rsid w:val="00E81839"/>
    <w:rsid w:val="00E82079"/>
    <w:rsid w:val="00E85764"/>
    <w:rsid w:val="00E92339"/>
    <w:rsid w:val="00E92EDF"/>
    <w:rsid w:val="00E95089"/>
    <w:rsid w:val="00E97A47"/>
    <w:rsid w:val="00EA3C30"/>
    <w:rsid w:val="00EB33F8"/>
    <w:rsid w:val="00EB3E6E"/>
    <w:rsid w:val="00EB5239"/>
    <w:rsid w:val="00EB598F"/>
    <w:rsid w:val="00EB7189"/>
    <w:rsid w:val="00EC7016"/>
    <w:rsid w:val="00ED0876"/>
    <w:rsid w:val="00ED1B96"/>
    <w:rsid w:val="00ED52B9"/>
    <w:rsid w:val="00ED6A44"/>
    <w:rsid w:val="00EF47F3"/>
    <w:rsid w:val="00F07CD6"/>
    <w:rsid w:val="00F25492"/>
    <w:rsid w:val="00F26263"/>
    <w:rsid w:val="00F316F2"/>
    <w:rsid w:val="00F405F4"/>
    <w:rsid w:val="00F41224"/>
    <w:rsid w:val="00F43A8C"/>
    <w:rsid w:val="00F52AB6"/>
    <w:rsid w:val="00F55664"/>
    <w:rsid w:val="00F5609F"/>
    <w:rsid w:val="00F67C2C"/>
    <w:rsid w:val="00F7184A"/>
    <w:rsid w:val="00F71AEE"/>
    <w:rsid w:val="00F805B3"/>
    <w:rsid w:val="00F83F6A"/>
    <w:rsid w:val="00F852F7"/>
    <w:rsid w:val="00F96107"/>
    <w:rsid w:val="00FA3DB8"/>
    <w:rsid w:val="00FB3F56"/>
    <w:rsid w:val="00FB4DBB"/>
    <w:rsid w:val="00FE2B02"/>
    <w:rsid w:val="00FE6BC2"/>
    <w:rsid w:val="00FF4D53"/>
    <w:rsid w:val="00FF5D74"/>
    <w:rsid w:val="00FF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3FC8"/>
  <w15:chartTrackingRefBased/>
  <w15:docId w15:val="{BD797FD4-7043-F54F-BD7C-312CE79F1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7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745"/>
  </w:style>
  <w:style w:type="paragraph" w:styleId="Footer">
    <w:name w:val="footer"/>
    <w:basedOn w:val="Normal"/>
    <w:link w:val="FooterChar"/>
    <w:uiPriority w:val="99"/>
    <w:unhideWhenUsed/>
    <w:rsid w:val="002B07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745"/>
  </w:style>
  <w:style w:type="paragraph" w:styleId="Revision">
    <w:name w:val="Revision"/>
    <w:hidden/>
    <w:uiPriority w:val="99"/>
    <w:semiHidden/>
    <w:rsid w:val="00536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6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411D8E-542F-6347-B35C-D4D11DDD2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Lam Tock</dc:creator>
  <cp:keywords/>
  <dc:description/>
  <cp:lastModifiedBy>Nathalie Johnson, Dr</cp:lastModifiedBy>
  <cp:revision>2</cp:revision>
  <dcterms:created xsi:type="dcterms:W3CDTF">2022-09-19T20:32:00Z</dcterms:created>
  <dcterms:modified xsi:type="dcterms:W3CDTF">2022-09-19T20:32:00Z</dcterms:modified>
</cp:coreProperties>
</file>